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A34788" w14:textId="459333BF" w:rsidR="00E8581A" w:rsidRPr="00C20053" w:rsidRDefault="00F660F9">
      <w:pPr>
        <w:rPr>
          <w:rFonts w:ascii="Arial" w:hAnsi="Arial" w:cs="Arial"/>
          <w:b/>
          <w:sz w:val="24"/>
          <w:szCs w:val="24"/>
        </w:rPr>
      </w:pPr>
      <w:r w:rsidRPr="00C20053">
        <w:rPr>
          <w:rFonts w:ascii="Arial" w:hAnsi="Arial" w:cs="Arial"/>
          <w:b/>
          <w:sz w:val="24"/>
          <w:szCs w:val="24"/>
        </w:rPr>
        <w:t>Additional File 1</w:t>
      </w:r>
      <w:r w:rsidR="00D079E9">
        <w:rPr>
          <w:rFonts w:ascii="Arial" w:hAnsi="Arial" w:cs="Arial"/>
          <w:b/>
          <w:sz w:val="24"/>
          <w:szCs w:val="24"/>
        </w:rPr>
        <w:t>: Electronic Search Strategy</w:t>
      </w:r>
    </w:p>
    <w:p w14:paraId="5579FCCF" w14:textId="77777777" w:rsidR="00D079E9" w:rsidRDefault="00D079E9">
      <w:pPr>
        <w:rPr>
          <w:rFonts w:ascii="Arial" w:hAnsi="Arial" w:cs="Arial"/>
          <w:b/>
          <w:sz w:val="24"/>
          <w:szCs w:val="24"/>
        </w:rPr>
      </w:pPr>
    </w:p>
    <w:p w14:paraId="51A3478A" w14:textId="78771178" w:rsidR="00D3450E" w:rsidRPr="00C20053" w:rsidRDefault="00D079E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art</w:t>
      </w:r>
      <w:r w:rsidR="000C5719" w:rsidRPr="00C20053">
        <w:rPr>
          <w:rFonts w:ascii="Arial" w:hAnsi="Arial" w:cs="Arial"/>
          <w:b/>
          <w:sz w:val="24"/>
          <w:szCs w:val="24"/>
        </w:rPr>
        <w:t xml:space="preserve"> 1: </w:t>
      </w:r>
      <w:r w:rsidR="003C52A9" w:rsidRPr="00C20053">
        <w:rPr>
          <w:rFonts w:ascii="Arial" w:hAnsi="Arial" w:cs="Arial"/>
          <w:b/>
          <w:sz w:val="24"/>
          <w:szCs w:val="24"/>
        </w:rPr>
        <w:t>Grey Literature</w:t>
      </w:r>
    </w:p>
    <w:p w14:paraId="51A3478B" w14:textId="77777777" w:rsidR="00D3450E" w:rsidRDefault="007154D0">
      <w:pPr>
        <w:rPr>
          <w:rFonts w:ascii="Arial" w:hAnsi="Arial" w:cs="Arial"/>
          <w:sz w:val="24"/>
          <w:szCs w:val="24"/>
        </w:rPr>
      </w:pPr>
      <w:r w:rsidRPr="00C20053">
        <w:rPr>
          <w:rFonts w:ascii="Arial" w:hAnsi="Arial" w:cs="Arial"/>
          <w:sz w:val="24"/>
          <w:szCs w:val="24"/>
        </w:rPr>
        <w:t>The search strategies used for grey literature sites are outlined in the table below</w:t>
      </w:r>
      <w:r w:rsidR="00C20053">
        <w:rPr>
          <w:rFonts w:ascii="Arial" w:hAnsi="Arial" w:cs="Arial"/>
          <w:sz w:val="24"/>
          <w:szCs w:val="24"/>
        </w:rPr>
        <w:t>. All retrieved documents were screened.</w:t>
      </w:r>
    </w:p>
    <w:p w14:paraId="51A3478C" w14:textId="77777777" w:rsidR="00C20053" w:rsidRPr="00C20053" w:rsidRDefault="00C20053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414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5"/>
        <w:gridCol w:w="3572"/>
        <w:gridCol w:w="1534"/>
        <w:gridCol w:w="2166"/>
        <w:gridCol w:w="1715"/>
        <w:gridCol w:w="1695"/>
      </w:tblGrid>
      <w:tr w:rsidR="00C20053" w:rsidRPr="00C20053" w14:paraId="51A34793" w14:textId="77777777" w:rsidTr="00D079E9">
        <w:trPr>
          <w:trHeight w:val="620"/>
        </w:trPr>
        <w:tc>
          <w:tcPr>
            <w:tcW w:w="3465" w:type="dxa"/>
            <w:shd w:val="clear" w:color="auto" w:fill="auto"/>
          </w:tcPr>
          <w:p w14:paraId="51A3478D" w14:textId="77777777" w:rsidR="003D27C3" w:rsidRPr="002A0B9B" w:rsidRDefault="003D27C3" w:rsidP="001733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0B9B">
              <w:rPr>
                <w:rFonts w:ascii="Arial" w:hAnsi="Arial" w:cs="Arial"/>
                <w:b/>
                <w:sz w:val="20"/>
                <w:szCs w:val="20"/>
              </w:rPr>
              <w:t>Name Grey Literature Database</w:t>
            </w:r>
          </w:p>
        </w:tc>
        <w:tc>
          <w:tcPr>
            <w:tcW w:w="3572" w:type="dxa"/>
            <w:shd w:val="clear" w:color="auto" w:fill="auto"/>
          </w:tcPr>
          <w:p w14:paraId="51A3478E" w14:textId="77777777" w:rsidR="003D27C3" w:rsidRPr="002A0B9B" w:rsidRDefault="003D27C3" w:rsidP="001733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0B9B">
              <w:rPr>
                <w:rFonts w:ascii="Arial" w:hAnsi="Arial" w:cs="Arial"/>
                <w:b/>
                <w:sz w:val="20"/>
                <w:szCs w:val="20"/>
              </w:rPr>
              <w:t>Search Terms</w:t>
            </w:r>
          </w:p>
        </w:tc>
        <w:tc>
          <w:tcPr>
            <w:tcW w:w="1534" w:type="dxa"/>
            <w:shd w:val="clear" w:color="auto" w:fill="auto"/>
          </w:tcPr>
          <w:p w14:paraId="51A3478F" w14:textId="77777777" w:rsidR="003D27C3" w:rsidRPr="002A0B9B" w:rsidRDefault="002A0B9B" w:rsidP="001733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0B9B">
              <w:rPr>
                <w:rFonts w:ascii="Arial" w:hAnsi="Arial" w:cs="Arial"/>
                <w:b/>
                <w:sz w:val="20"/>
                <w:szCs w:val="20"/>
              </w:rPr>
              <w:t>Searched I</w:t>
            </w:r>
            <w:r w:rsidR="003D27C3" w:rsidRPr="002A0B9B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166" w:type="dxa"/>
            <w:shd w:val="clear" w:color="auto" w:fill="auto"/>
          </w:tcPr>
          <w:p w14:paraId="51A34790" w14:textId="772CA4F4" w:rsidR="003D27C3" w:rsidRPr="002A0B9B" w:rsidRDefault="00D079E9" w:rsidP="001733D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</w:t>
            </w:r>
            <w:r w:rsidR="003D27C3" w:rsidRPr="002A0B9B">
              <w:rPr>
                <w:rFonts w:ascii="Arial" w:hAnsi="Arial" w:cs="Arial"/>
                <w:b/>
                <w:sz w:val="20"/>
                <w:szCs w:val="20"/>
              </w:rPr>
              <w:t>imits applied</w:t>
            </w:r>
          </w:p>
        </w:tc>
        <w:tc>
          <w:tcPr>
            <w:tcW w:w="1715" w:type="dxa"/>
            <w:shd w:val="clear" w:color="auto" w:fill="auto"/>
          </w:tcPr>
          <w:p w14:paraId="51A34791" w14:textId="77777777" w:rsidR="003D27C3" w:rsidRPr="002A0B9B" w:rsidRDefault="00C20053" w:rsidP="001733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0B9B">
              <w:rPr>
                <w:rFonts w:ascii="Arial" w:hAnsi="Arial" w:cs="Arial"/>
                <w:b/>
                <w:sz w:val="20"/>
                <w:szCs w:val="20"/>
              </w:rPr>
              <w:t xml:space="preserve">No. documents </w:t>
            </w:r>
            <w:r w:rsidR="003D27C3" w:rsidRPr="002A0B9B">
              <w:rPr>
                <w:rFonts w:ascii="Arial" w:hAnsi="Arial" w:cs="Arial"/>
                <w:b/>
                <w:sz w:val="20"/>
                <w:szCs w:val="20"/>
              </w:rPr>
              <w:t>Retrieved</w:t>
            </w:r>
          </w:p>
        </w:tc>
        <w:tc>
          <w:tcPr>
            <w:tcW w:w="1695" w:type="dxa"/>
            <w:shd w:val="clear" w:color="auto" w:fill="auto"/>
          </w:tcPr>
          <w:p w14:paraId="51A34792" w14:textId="77777777" w:rsidR="003D27C3" w:rsidRPr="002A0B9B" w:rsidRDefault="003D27C3" w:rsidP="001733D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0B9B">
              <w:rPr>
                <w:rFonts w:ascii="Arial" w:hAnsi="Arial" w:cs="Arial"/>
                <w:b/>
                <w:sz w:val="20"/>
                <w:szCs w:val="20"/>
              </w:rPr>
              <w:t>No.</w:t>
            </w:r>
            <w:r w:rsidR="00C20053" w:rsidRPr="002A0B9B">
              <w:rPr>
                <w:rFonts w:ascii="Arial" w:hAnsi="Arial" w:cs="Arial"/>
                <w:b/>
                <w:sz w:val="20"/>
                <w:szCs w:val="20"/>
              </w:rPr>
              <w:t xml:space="preserve"> potentially </w:t>
            </w:r>
            <w:r w:rsidRPr="002A0B9B">
              <w:rPr>
                <w:rFonts w:ascii="Arial" w:hAnsi="Arial" w:cs="Arial"/>
                <w:b/>
                <w:sz w:val="20"/>
                <w:szCs w:val="20"/>
              </w:rPr>
              <w:t xml:space="preserve"> relevant</w:t>
            </w:r>
          </w:p>
        </w:tc>
      </w:tr>
      <w:tr w:rsidR="00C20053" w:rsidRPr="00C20053" w14:paraId="51A3479B" w14:textId="77777777" w:rsidTr="00D079E9">
        <w:trPr>
          <w:trHeight w:val="791"/>
        </w:trPr>
        <w:tc>
          <w:tcPr>
            <w:tcW w:w="3465" w:type="dxa"/>
          </w:tcPr>
          <w:p w14:paraId="51A34794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BIREME</w:t>
            </w:r>
          </w:p>
        </w:tc>
        <w:tc>
          <w:tcPr>
            <w:tcW w:w="3572" w:type="dxa"/>
          </w:tcPr>
          <w:p w14:paraId="51A34795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self-</w:t>
            </w:r>
            <w:proofErr w:type="spellStart"/>
            <w:r w:rsidRPr="00C20053">
              <w:rPr>
                <w:rFonts w:ascii="Arial" w:hAnsi="Arial" w:cs="Arial"/>
                <w:sz w:val="20"/>
                <w:szCs w:val="20"/>
              </w:rPr>
              <w:t>manag</w:t>
            </w:r>
            <w:proofErr w:type="spellEnd"/>
            <w:r w:rsidRPr="00C2005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34" w:type="dxa"/>
          </w:tcPr>
          <w:p w14:paraId="51A34796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Title, abstract, subject</w:t>
            </w:r>
          </w:p>
        </w:tc>
        <w:tc>
          <w:tcPr>
            <w:tcW w:w="2166" w:type="dxa"/>
          </w:tcPr>
          <w:p w14:paraId="51A34797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English language, 2007-2017</w:t>
            </w:r>
            <w:r w:rsidR="00901AF1" w:rsidRPr="00C20053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51A34798" w14:textId="606DC9E4" w:rsidR="003D27C3" w:rsidRPr="00C20053" w:rsidRDefault="00FA2465" w:rsidP="001733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3D27C3" w:rsidRPr="00C20053">
              <w:rPr>
                <w:rFonts w:ascii="Arial" w:hAnsi="Arial" w:cs="Arial"/>
                <w:sz w:val="20"/>
                <w:szCs w:val="20"/>
              </w:rPr>
              <w:t xml:space="preserve">xclusion of </w:t>
            </w:r>
            <w:r w:rsidR="00901AF1" w:rsidRPr="00C20053">
              <w:rPr>
                <w:rFonts w:ascii="Arial" w:hAnsi="Arial" w:cs="Arial"/>
                <w:sz w:val="20"/>
                <w:szCs w:val="20"/>
              </w:rPr>
              <w:t>articles</w:t>
            </w:r>
            <w:bookmarkStart w:id="0" w:name="_GoBack"/>
            <w:bookmarkEnd w:id="0"/>
          </w:p>
        </w:tc>
        <w:tc>
          <w:tcPr>
            <w:tcW w:w="1715" w:type="dxa"/>
          </w:tcPr>
          <w:p w14:paraId="51A34799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95" w:type="dxa"/>
          </w:tcPr>
          <w:p w14:paraId="51A3479A" w14:textId="77777777" w:rsidR="003D27C3" w:rsidRPr="00C20053" w:rsidRDefault="00901AF1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0053" w:rsidRPr="00C20053" w14:paraId="51A347A2" w14:textId="77777777" w:rsidTr="00D079E9">
        <w:trPr>
          <w:trHeight w:val="641"/>
        </w:trPr>
        <w:tc>
          <w:tcPr>
            <w:tcW w:w="3465" w:type="dxa"/>
          </w:tcPr>
          <w:p w14:paraId="51A3479C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 xml:space="preserve">OECD </w:t>
            </w:r>
            <w:proofErr w:type="spellStart"/>
            <w:r w:rsidRPr="00C20053">
              <w:rPr>
                <w:rFonts w:ascii="Arial" w:hAnsi="Arial" w:cs="Arial"/>
                <w:sz w:val="20"/>
                <w:szCs w:val="20"/>
              </w:rPr>
              <w:t>iLibrary</w:t>
            </w:r>
            <w:proofErr w:type="spellEnd"/>
          </w:p>
        </w:tc>
        <w:tc>
          <w:tcPr>
            <w:tcW w:w="3572" w:type="dxa"/>
          </w:tcPr>
          <w:p w14:paraId="51A3479D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self-</w:t>
            </w:r>
            <w:proofErr w:type="spellStart"/>
            <w:r w:rsidRPr="00C20053">
              <w:rPr>
                <w:rFonts w:ascii="Arial" w:hAnsi="Arial" w:cs="Arial"/>
                <w:sz w:val="20"/>
                <w:szCs w:val="20"/>
              </w:rPr>
              <w:t>manag</w:t>
            </w:r>
            <w:proofErr w:type="spellEnd"/>
            <w:r w:rsidRPr="00C2005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34" w:type="dxa"/>
          </w:tcPr>
          <w:p w14:paraId="51A3479E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Title, abstract</w:t>
            </w:r>
          </w:p>
        </w:tc>
        <w:tc>
          <w:tcPr>
            <w:tcW w:w="2166" w:type="dxa"/>
          </w:tcPr>
          <w:p w14:paraId="51A3479F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English language, 2007-2017</w:t>
            </w:r>
          </w:p>
        </w:tc>
        <w:tc>
          <w:tcPr>
            <w:tcW w:w="1715" w:type="dxa"/>
          </w:tcPr>
          <w:p w14:paraId="51A347A0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695" w:type="dxa"/>
          </w:tcPr>
          <w:p w14:paraId="51A347A1" w14:textId="77777777" w:rsidR="003D27C3" w:rsidRPr="00C20053" w:rsidRDefault="00901AF1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0053" w:rsidRPr="00C20053" w14:paraId="51A347A9" w14:textId="77777777" w:rsidTr="00D079E9">
        <w:trPr>
          <w:trHeight w:val="319"/>
        </w:trPr>
        <w:tc>
          <w:tcPr>
            <w:tcW w:w="3465" w:type="dxa"/>
          </w:tcPr>
          <w:p w14:paraId="51A347A3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Open Grey</w:t>
            </w:r>
          </w:p>
        </w:tc>
        <w:tc>
          <w:tcPr>
            <w:tcW w:w="3572" w:type="dxa"/>
          </w:tcPr>
          <w:p w14:paraId="51A347A4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self-</w:t>
            </w:r>
            <w:proofErr w:type="spellStart"/>
            <w:r w:rsidRPr="00C20053">
              <w:rPr>
                <w:rFonts w:ascii="Arial" w:hAnsi="Arial" w:cs="Arial"/>
                <w:sz w:val="20"/>
                <w:szCs w:val="20"/>
              </w:rPr>
              <w:t>manag</w:t>
            </w:r>
            <w:proofErr w:type="spellEnd"/>
            <w:r w:rsidRPr="00C2005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34" w:type="dxa"/>
          </w:tcPr>
          <w:p w14:paraId="51A347A5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166" w:type="dxa"/>
          </w:tcPr>
          <w:p w14:paraId="51A347A6" w14:textId="77777777" w:rsidR="003D27C3" w:rsidRPr="00C20053" w:rsidRDefault="00901AF1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English language</w:t>
            </w:r>
          </w:p>
        </w:tc>
        <w:tc>
          <w:tcPr>
            <w:tcW w:w="1715" w:type="dxa"/>
          </w:tcPr>
          <w:p w14:paraId="51A347A7" w14:textId="77777777" w:rsidR="003D27C3" w:rsidRPr="00C20053" w:rsidRDefault="00901AF1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695" w:type="dxa"/>
          </w:tcPr>
          <w:p w14:paraId="51A347A8" w14:textId="77777777" w:rsidR="003D27C3" w:rsidRPr="00C20053" w:rsidRDefault="00901AF1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0053" w:rsidRPr="00C20053" w14:paraId="51A347B0" w14:textId="77777777" w:rsidTr="00D079E9">
        <w:trPr>
          <w:trHeight w:val="319"/>
        </w:trPr>
        <w:tc>
          <w:tcPr>
            <w:tcW w:w="3465" w:type="dxa"/>
          </w:tcPr>
          <w:p w14:paraId="51A347AA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Grey Literature Report</w:t>
            </w:r>
          </w:p>
        </w:tc>
        <w:tc>
          <w:tcPr>
            <w:tcW w:w="3572" w:type="dxa"/>
          </w:tcPr>
          <w:p w14:paraId="51A347AB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self-</w:t>
            </w:r>
            <w:proofErr w:type="spellStart"/>
            <w:r w:rsidRPr="00C20053">
              <w:rPr>
                <w:rFonts w:ascii="Arial" w:hAnsi="Arial" w:cs="Arial"/>
                <w:sz w:val="20"/>
                <w:szCs w:val="20"/>
              </w:rPr>
              <w:t>manag</w:t>
            </w:r>
            <w:proofErr w:type="spellEnd"/>
            <w:r w:rsidRPr="00C2005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34" w:type="dxa"/>
          </w:tcPr>
          <w:p w14:paraId="51A347AC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166" w:type="dxa"/>
          </w:tcPr>
          <w:p w14:paraId="51A347AD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15" w:type="dxa"/>
          </w:tcPr>
          <w:p w14:paraId="51A347AE" w14:textId="77777777" w:rsidR="00901AF1" w:rsidRPr="00C20053" w:rsidRDefault="00901AF1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695" w:type="dxa"/>
          </w:tcPr>
          <w:p w14:paraId="51A347AF" w14:textId="77777777" w:rsidR="003D27C3" w:rsidRPr="00C20053" w:rsidRDefault="00901AF1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20053" w:rsidRPr="00C20053" w14:paraId="51A347B7" w14:textId="77777777" w:rsidTr="00D079E9">
        <w:trPr>
          <w:trHeight w:val="641"/>
        </w:trPr>
        <w:tc>
          <w:tcPr>
            <w:tcW w:w="3465" w:type="dxa"/>
          </w:tcPr>
          <w:p w14:paraId="51A347B1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Canadian Electronic Library</w:t>
            </w:r>
          </w:p>
        </w:tc>
        <w:tc>
          <w:tcPr>
            <w:tcW w:w="3572" w:type="dxa"/>
          </w:tcPr>
          <w:p w14:paraId="51A347B2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self-</w:t>
            </w:r>
            <w:proofErr w:type="spellStart"/>
            <w:r w:rsidRPr="00C20053">
              <w:rPr>
                <w:rFonts w:ascii="Arial" w:hAnsi="Arial" w:cs="Arial"/>
                <w:sz w:val="20"/>
                <w:szCs w:val="20"/>
              </w:rPr>
              <w:t>manag</w:t>
            </w:r>
            <w:proofErr w:type="spellEnd"/>
            <w:r w:rsidRPr="00C2005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34" w:type="dxa"/>
          </w:tcPr>
          <w:p w14:paraId="51A347B3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166" w:type="dxa"/>
          </w:tcPr>
          <w:p w14:paraId="51A347B4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English language, 2007-2017</w:t>
            </w:r>
          </w:p>
        </w:tc>
        <w:tc>
          <w:tcPr>
            <w:tcW w:w="1715" w:type="dxa"/>
          </w:tcPr>
          <w:p w14:paraId="51A347B5" w14:textId="77777777" w:rsidR="003D27C3" w:rsidRPr="00C20053" w:rsidRDefault="00901AF1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695" w:type="dxa"/>
          </w:tcPr>
          <w:p w14:paraId="51A347B6" w14:textId="77777777" w:rsidR="003D27C3" w:rsidRPr="00C20053" w:rsidRDefault="00901AF1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20053" w:rsidRPr="00C20053" w14:paraId="51A347BE" w14:textId="77777777" w:rsidTr="00D079E9">
        <w:trPr>
          <w:trHeight w:val="319"/>
        </w:trPr>
        <w:tc>
          <w:tcPr>
            <w:tcW w:w="3465" w:type="dxa"/>
          </w:tcPr>
          <w:p w14:paraId="51A347B8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Analysis and Policy Observatory</w:t>
            </w:r>
          </w:p>
        </w:tc>
        <w:tc>
          <w:tcPr>
            <w:tcW w:w="3572" w:type="dxa"/>
          </w:tcPr>
          <w:p w14:paraId="51A347B9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self-</w:t>
            </w:r>
            <w:proofErr w:type="spellStart"/>
            <w:r w:rsidRPr="00C20053">
              <w:rPr>
                <w:rFonts w:ascii="Arial" w:hAnsi="Arial" w:cs="Arial"/>
                <w:sz w:val="20"/>
                <w:szCs w:val="20"/>
              </w:rPr>
              <w:t>manag</w:t>
            </w:r>
            <w:proofErr w:type="spellEnd"/>
            <w:r w:rsidRPr="00C2005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34" w:type="dxa"/>
          </w:tcPr>
          <w:p w14:paraId="51A347BA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166" w:type="dxa"/>
          </w:tcPr>
          <w:p w14:paraId="51A347BB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15" w:type="dxa"/>
          </w:tcPr>
          <w:p w14:paraId="51A347BC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95" w:type="dxa"/>
          </w:tcPr>
          <w:p w14:paraId="51A347BD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0053" w:rsidRPr="00C20053" w14:paraId="51A347C5" w14:textId="77777777" w:rsidTr="00D079E9">
        <w:trPr>
          <w:trHeight w:val="319"/>
        </w:trPr>
        <w:tc>
          <w:tcPr>
            <w:tcW w:w="3465" w:type="dxa"/>
          </w:tcPr>
          <w:p w14:paraId="51A347BF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 xml:space="preserve">WHO </w:t>
            </w:r>
            <w:r w:rsidR="007154D0" w:rsidRPr="00C20053">
              <w:rPr>
                <w:rFonts w:ascii="Arial" w:hAnsi="Arial" w:cs="Arial"/>
                <w:sz w:val="20"/>
                <w:szCs w:val="20"/>
              </w:rPr>
              <w:t>IRIS</w:t>
            </w:r>
          </w:p>
        </w:tc>
        <w:tc>
          <w:tcPr>
            <w:tcW w:w="3572" w:type="dxa"/>
          </w:tcPr>
          <w:p w14:paraId="51A347C0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Self-</w:t>
            </w:r>
            <w:proofErr w:type="spellStart"/>
            <w:r w:rsidRPr="00C20053">
              <w:rPr>
                <w:rFonts w:ascii="Arial" w:hAnsi="Arial" w:cs="Arial"/>
                <w:sz w:val="20"/>
                <w:szCs w:val="20"/>
              </w:rPr>
              <w:t>manag</w:t>
            </w:r>
            <w:proofErr w:type="spellEnd"/>
            <w:r w:rsidR="007154D0" w:rsidRPr="00C2005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34" w:type="dxa"/>
          </w:tcPr>
          <w:p w14:paraId="51A347C1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166" w:type="dxa"/>
          </w:tcPr>
          <w:p w14:paraId="51A347C2" w14:textId="77777777" w:rsidR="003D27C3" w:rsidRPr="00C20053" w:rsidRDefault="003D27C3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15" w:type="dxa"/>
          </w:tcPr>
          <w:p w14:paraId="51A347C3" w14:textId="77777777" w:rsidR="003D27C3" w:rsidRPr="00C20053" w:rsidRDefault="007154D0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95" w:type="dxa"/>
          </w:tcPr>
          <w:p w14:paraId="51A347C4" w14:textId="77777777" w:rsidR="003D27C3" w:rsidRPr="00C20053" w:rsidRDefault="007154D0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733DE" w:rsidRPr="00C20053" w14:paraId="51A347CD" w14:textId="77777777" w:rsidTr="00D079E9">
        <w:trPr>
          <w:trHeight w:val="319"/>
        </w:trPr>
        <w:tc>
          <w:tcPr>
            <w:tcW w:w="3465" w:type="dxa"/>
          </w:tcPr>
          <w:p w14:paraId="51A347C6" w14:textId="77777777" w:rsidR="001733DE" w:rsidRPr="00C20053" w:rsidRDefault="001733DE" w:rsidP="001733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0053">
              <w:rPr>
                <w:rFonts w:ascii="Arial" w:hAnsi="Arial" w:cs="Arial"/>
                <w:sz w:val="20"/>
                <w:szCs w:val="20"/>
              </w:rPr>
              <w:t>OAIster</w:t>
            </w:r>
            <w:proofErr w:type="spellEnd"/>
          </w:p>
        </w:tc>
        <w:tc>
          <w:tcPr>
            <w:tcW w:w="3572" w:type="dxa"/>
          </w:tcPr>
          <w:p w14:paraId="51A347C7" w14:textId="77777777" w:rsidR="001733DE" w:rsidRPr="00C20053" w:rsidRDefault="001733DE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“self-</w:t>
            </w:r>
            <w:proofErr w:type="spellStart"/>
            <w:r w:rsidRPr="00C20053">
              <w:rPr>
                <w:rFonts w:ascii="Arial" w:hAnsi="Arial" w:cs="Arial"/>
                <w:sz w:val="20"/>
                <w:szCs w:val="20"/>
              </w:rPr>
              <w:t>manag</w:t>
            </w:r>
            <w:proofErr w:type="spellEnd"/>
            <w:r w:rsidRPr="00C20053">
              <w:rPr>
                <w:rFonts w:ascii="Arial" w:hAnsi="Arial" w:cs="Arial"/>
                <w:sz w:val="20"/>
                <w:szCs w:val="20"/>
              </w:rPr>
              <w:t>*” AND (</w:t>
            </w:r>
            <w:r w:rsidRPr="00C20053">
              <w:rPr>
                <w:rFonts w:ascii="Arial" w:hAnsi="Arial" w:cs="Arial"/>
                <w:sz w:val="20"/>
                <w:szCs w:val="20"/>
                <w:lang w:val="en-IE"/>
              </w:rPr>
              <w:t>policy OR policies OR framework OR guideline OR model OR strategy OR strategies OR standard) AND (</w:t>
            </w:r>
            <w:r w:rsidRPr="00C20053">
              <w:rPr>
                <w:rFonts w:ascii="Arial" w:hAnsi="Arial" w:cs="Arial"/>
                <w:sz w:val="20"/>
                <w:szCs w:val="20"/>
              </w:rPr>
              <w:t>"long-term condition" OR "chronic condition" OR "chronic illness" OR "chronic disease" OR "non-communicable disease")</w:t>
            </w:r>
          </w:p>
        </w:tc>
        <w:tc>
          <w:tcPr>
            <w:tcW w:w="1534" w:type="dxa"/>
          </w:tcPr>
          <w:p w14:paraId="51A347C8" w14:textId="77777777" w:rsidR="001733DE" w:rsidRPr="00C20053" w:rsidRDefault="001733DE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Keyword</w:t>
            </w:r>
          </w:p>
        </w:tc>
        <w:tc>
          <w:tcPr>
            <w:tcW w:w="2166" w:type="dxa"/>
          </w:tcPr>
          <w:p w14:paraId="51A347C9" w14:textId="62BA6AA2" w:rsidR="001733DE" w:rsidRPr="00C20053" w:rsidRDefault="001733DE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English langu</w:t>
            </w:r>
            <w:r w:rsidR="00FA2465">
              <w:rPr>
                <w:rFonts w:ascii="Arial" w:hAnsi="Arial" w:cs="Arial"/>
                <w:sz w:val="20"/>
                <w:szCs w:val="20"/>
              </w:rPr>
              <w:t>age, 2007-2017</w:t>
            </w:r>
          </w:p>
          <w:p w14:paraId="51A347CA" w14:textId="44729850" w:rsidR="001733DE" w:rsidRPr="00C20053" w:rsidRDefault="001733DE" w:rsidP="001733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5" w:type="dxa"/>
          </w:tcPr>
          <w:p w14:paraId="51A347CB" w14:textId="279783B7" w:rsidR="001733DE" w:rsidRPr="00C20053" w:rsidRDefault="00FA2465" w:rsidP="001733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695" w:type="dxa"/>
          </w:tcPr>
          <w:p w14:paraId="51A347CC" w14:textId="77777777" w:rsidR="001733DE" w:rsidRPr="00C20053" w:rsidRDefault="001733DE" w:rsidP="001733DE">
            <w:pPr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51A347CE" w14:textId="77777777" w:rsidR="00E8581A" w:rsidRPr="00C20053" w:rsidRDefault="00E8581A">
      <w:pPr>
        <w:rPr>
          <w:rFonts w:ascii="Arial" w:hAnsi="Arial" w:cs="Arial"/>
        </w:rPr>
      </w:pPr>
    </w:p>
    <w:p w14:paraId="51A347CF" w14:textId="77777777" w:rsidR="00E8581A" w:rsidRPr="00C20053" w:rsidRDefault="00E8581A">
      <w:pPr>
        <w:rPr>
          <w:rFonts w:ascii="Arial" w:hAnsi="Arial" w:cs="Arial"/>
        </w:rPr>
      </w:pPr>
    </w:p>
    <w:p w14:paraId="51A347D0" w14:textId="6837B5B7" w:rsidR="006973FD" w:rsidRPr="00C20053" w:rsidRDefault="00D079E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Part</w:t>
      </w:r>
      <w:r w:rsidR="000C5719" w:rsidRPr="00C20053">
        <w:rPr>
          <w:rFonts w:ascii="Arial" w:hAnsi="Arial" w:cs="Arial"/>
          <w:b/>
        </w:rPr>
        <w:t xml:space="preserve"> 2: </w:t>
      </w:r>
      <w:r w:rsidR="00ED1211">
        <w:rPr>
          <w:rFonts w:ascii="Arial" w:hAnsi="Arial" w:cs="Arial"/>
          <w:b/>
        </w:rPr>
        <w:t xml:space="preserve">Advanced </w:t>
      </w:r>
      <w:r w:rsidR="00910A7F" w:rsidRPr="00C20053">
        <w:rPr>
          <w:rFonts w:ascii="Arial" w:hAnsi="Arial" w:cs="Arial"/>
          <w:b/>
        </w:rPr>
        <w:t xml:space="preserve">Google Search </w:t>
      </w:r>
    </w:p>
    <w:p w14:paraId="51A347D1" w14:textId="34D26ECE" w:rsidR="00264CF0" w:rsidRPr="00C20053" w:rsidRDefault="00C20053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search strategy for </w:t>
      </w:r>
      <w:r w:rsidR="00FA2465">
        <w:rPr>
          <w:rFonts w:ascii="Arial" w:hAnsi="Arial" w:cs="Arial"/>
        </w:rPr>
        <w:t>the A</w:t>
      </w:r>
      <w:r w:rsidR="00ED1211">
        <w:rPr>
          <w:rFonts w:ascii="Arial" w:hAnsi="Arial" w:cs="Arial"/>
        </w:rPr>
        <w:t xml:space="preserve">dvanced </w:t>
      </w:r>
      <w:r>
        <w:rPr>
          <w:rFonts w:ascii="Arial" w:hAnsi="Arial" w:cs="Arial"/>
        </w:rPr>
        <w:t xml:space="preserve">Google </w:t>
      </w:r>
      <w:r w:rsidR="00ED1211">
        <w:rPr>
          <w:rFonts w:ascii="Arial" w:hAnsi="Arial" w:cs="Arial"/>
        </w:rPr>
        <w:t xml:space="preserve">search </w:t>
      </w:r>
      <w:r>
        <w:rPr>
          <w:rFonts w:ascii="Arial" w:hAnsi="Arial" w:cs="Arial"/>
        </w:rPr>
        <w:t>is detailed in the table below. The first 10 pages of each search were screened (</w:t>
      </w:r>
      <w:r w:rsidR="00E8581A" w:rsidRPr="00C20053">
        <w:rPr>
          <w:rFonts w:ascii="Arial" w:hAnsi="Arial" w:cs="Arial"/>
        </w:rPr>
        <w:t>overall 5</w:t>
      </w:r>
      <w:r w:rsidR="00910A7F" w:rsidRPr="00C20053">
        <w:rPr>
          <w:rFonts w:ascii="Arial" w:hAnsi="Arial" w:cs="Arial"/>
        </w:rPr>
        <w:t>00 results screened</w:t>
      </w:r>
      <w:r>
        <w:rPr>
          <w:rFonts w:ascii="Arial" w:hAnsi="Arial" w:cs="Arial"/>
        </w:rPr>
        <w:t>).</w:t>
      </w:r>
    </w:p>
    <w:p w14:paraId="51A347D2" w14:textId="77777777" w:rsidR="00264CF0" w:rsidRPr="00C20053" w:rsidRDefault="00264CF0">
      <w:pPr>
        <w:rPr>
          <w:rFonts w:ascii="Arial" w:hAnsi="Arial" w:cs="Arial"/>
        </w:rPr>
      </w:pPr>
    </w:p>
    <w:tbl>
      <w:tblPr>
        <w:tblStyle w:val="TableGrid"/>
        <w:tblW w:w="1395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3144"/>
        <w:gridCol w:w="166"/>
        <w:gridCol w:w="3310"/>
        <w:gridCol w:w="421"/>
        <w:gridCol w:w="2891"/>
        <w:gridCol w:w="1521"/>
        <w:gridCol w:w="1778"/>
      </w:tblGrid>
      <w:tr w:rsidR="00DF0418" w:rsidRPr="00C20053" w14:paraId="51A347DD" w14:textId="77777777" w:rsidTr="00FA2465">
        <w:trPr>
          <w:trHeight w:val="388"/>
        </w:trPr>
        <w:tc>
          <w:tcPr>
            <w:tcW w:w="720" w:type="dxa"/>
            <w:shd w:val="clear" w:color="auto" w:fill="auto"/>
            <w:hideMark/>
          </w:tcPr>
          <w:p w14:paraId="51A347D3" w14:textId="77777777" w:rsidR="00DF0418" w:rsidRPr="00C20053" w:rsidRDefault="00DF0418" w:rsidP="002A0B9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0053">
              <w:rPr>
                <w:rFonts w:ascii="Arial" w:hAnsi="Arial" w:cs="Arial"/>
                <w:b/>
                <w:sz w:val="20"/>
                <w:szCs w:val="20"/>
              </w:rPr>
              <w:t>#</w:t>
            </w:r>
          </w:p>
        </w:tc>
        <w:tc>
          <w:tcPr>
            <w:tcW w:w="3310" w:type="dxa"/>
            <w:gridSpan w:val="2"/>
            <w:shd w:val="clear" w:color="auto" w:fill="auto"/>
          </w:tcPr>
          <w:p w14:paraId="428B42A1" w14:textId="409BB990" w:rsidR="00DF0418" w:rsidRPr="00C20053" w:rsidRDefault="00DF0418" w:rsidP="002A0B9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310" w:type="dxa"/>
            <w:shd w:val="clear" w:color="auto" w:fill="auto"/>
          </w:tcPr>
          <w:p w14:paraId="5E479DAE" w14:textId="716EE126" w:rsidR="00DF0418" w:rsidRPr="00C20053" w:rsidRDefault="00DF0418" w:rsidP="002A0B9B">
            <w:pPr>
              <w:ind w:hanging="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rms Searched</w:t>
            </w:r>
          </w:p>
        </w:tc>
        <w:tc>
          <w:tcPr>
            <w:tcW w:w="3312" w:type="dxa"/>
            <w:gridSpan w:val="2"/>
            <w:shd w:val="clear" w:color="auto" w:fill="auto"/>
          </w:tcPr>
          <w:p w14:paraId="51A347D9" w14:textId="36D6304C" w:rsidR="00DF0418" w:rsidRPr="00C20053" w:rsidRDefault="00DF0418" w:rsidP="002A0B9B">
            <w:pPr>
              <w:ind w:left="312" w:hanging="14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</w:tcPr>
          <w:p w14:paraId="51A347DA" w14:textId="77777777" w:rsidR="00DF0418" w:rsidRPr="00C20053" w:rsidRDefault="00DF0418" w:rsidP="002A0B9B">
            <w:pPr>
              <w:ind w:hanging="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0053">
              <w:rPr>
                <w:rFonts w:ascii="Arial" w:hAnsi="Arial" w:cs="Arial"/>
                <w:b/>
                <w:sz w:val="20"/>
                <w:szCs w:val="20"/>
              </w:rPr>
              <w:t>Total search yield</w:t>
            </w:r>
          </w:p>
        </w:tc>
        <w:tc>
          <w:tcPr>
            <w:tcW w:w="1778" w:type="dxa"/>
            <w:shd w:val="clear" w:color="auto" w:fill="auto"/>
          </w:tcPr>
          <w:p w14:paraId="51A347DB" w14:textId="6CD0E4DE" w:rsidR="00DF0418" w:rsidRPr="00C20053" w:rsidRDefault="00DF0418" w:rsidP="002A0B9B">
            <w:pPr>
              <w:ind w:hanging="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C20053">
              <w:rPr>
                <w:rFonts w:ascii="Arial" w:hAnsi="Arial" w:cs="Arial"/>
                <w:b/>
                <w:sz w:val="20"/>
                <w:szCs w:val="20"/>
              </w:rPr>
              <w:t>ew potentially relevant records</w:t>
            </w:r>
          </w:p>
        </w:tc>
      </w:tr>
      <w:tr w:rsidR="00DF0418" w:rsidRPr="00C20053" w14:paraId="51A347E5" w14:textId="77777777" w:rsidTr="00DF0418">
        <w:trPr>
          <w:trHeight w:val="616"/>
        </w:trPr>
        <w:tc>
          <w:tcPr>
            <w:tcW w:w="720" w:type="dxa"/>
            <w:hideMark/>
          </w:tcPr>
          <w:p w14:paraId="51A347DE" w14:textId="77777777" w:rsidR="00DF0418" w:rsidRPr="00C20053" w:rsidRDefault="00DF0418" w:rsidP="002A0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44" w:type="dxa"/>
            <w:hideMark/>
          </w:tcPr>
          <w:p w14:paraId="51A347DF" w14:textId="77777777" w:rsidR="00DF0418" w:rsidRPr="00C20053" w:rsidRDefault="00DF0418" w:rsidP="002A0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self-manage OR self-management OR self-managing</w:t>
            </w:r>
          </w:p>
        </w:tc>
        <w:tc>
          <w:tcPr>
            <w:tcW w:w="3897" w:type="dxa"/>
            <w:gridSpan w:val="3"/>
          </w:tcPr>
          <w:p w14:paraId="51A347E0" w14:textId="77777777" w:rsidR="00DF0418" w:rsidRPr="00C20053" w:rsidRDefault="00DF0418" w:rsidP="002A0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policy OR policies OR framework OR guideline OR model OR strategy OR strategies OR standard</w:t>
            </w:r>
          </w:p>
        </w:tc>
        <w:tc>
          <w:tcPr>
            <w:tcW w:w="2891" w:type="dxa"/>
          </w:tcPr>
          <w:p w14:paraId="51A347E1" w14:textId="640CF8F1" w:rsidR="00DF0418" w:rsidRPr="00C20053" w:rsidRDefault="00FA2465" w:rsidP="002A0B9B">
            <w:pPr>
              <w:ind w:left="312" w:hanging="14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DF0418" w:rsidRPr="00C20053">
              <w:rPr>
                <w:rFonts w:ascii="Arial" w:hAnsi="Arial" w:cs="Arial"/>
                <w:sz w:val="20"/>
                <w:szCs w:val="20"/>
              </w:rPr>
              <w:t>long-term condit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1521" w:type="dxa"/>
          </w:tcPr>
          <w:p w14:paraId="51A347E2" w14:textId="77777777" w:rsidR="00DF0418" w:rsidRPr="00C20053" w:rsidRDefault="00DF0418" w:rsidP="002A0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,600</w:t>
            </w:r>
          </w:p>
        </w:tc>
        <w:tc>
          <w:tcPr>
            <w:tcW w:w="1778" w:type="dxa"/>
          </w:tcPr>
          <w:p w14:paraId="51A347E3" w14:textId="77777777" w:rsidR="00DF0418" w:rsidRPr="00C20053" w:rsidRDefault="00DF0418" w:rsidP="002A0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F0418" w:rsidRPr="00C20053" w14:paraId="51A347ED" w14:textId="77777777" w:rsidTr="00DF0418">
        <w:trPr>
          <w:trHeight w:val="298"/>
        </w:trPr>
        <w:tc>
          <w:tcPr>
            <w:tcW w:w="720" w:type="dxa"/>
            <w:hideMark/>
          </w:tcPr>
          <w:p w14:paraId="51A347E6" w14:textId="77777777" w:rsidR="00DF0418" w:rsidRPr="00C20053" w:rsidRDefault="00DF0418" w:rsidP="002A0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44" w:type="dxa"/>
          </w:tcPr>
          <w:p w14:paraId="51A347E7" w14:textId="77777777" w:rsidR="00DF0418" w:rsidRPr="00C20053" w:rsidRDefault="00DF0418" w:rsidP="002A0B9B">
            <w:pPr>
              <w:jc w:val="center"/>
              <w:rPr>
                <w:rFonts w:ascii="Arial" w:hAnsi="Arial" w:cs="Arial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self-manage OR self-management OR self-managing</w:t>
            </w:r>
          </w:p>
        </w:tc>
        <w:tc>
          <w:tcPr>
            <w:tcW w:w="3897" w:type="dxa"/>
            <w:gridSpan w:val="3"/>
          </w:tcPr>
          <w:p w14:paraId="51A347E8" w14:textId="77777777" w:rsidR="00DF0418" w:rsidRPr="00C20053" w:rsidRDefault="00DF0418" w:rsidP="002A0B9B">
            <w:pPr>
              <w:jc w:val="center"/>
              <w:rPr>
                <w:rFonts w:ascii="Arial" w:hAnsi="Arial" w:cs="Arial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policy OR policies OR framework OR guideline OR model OR strategy OR strategies OR standard</w:t>
            </w:r>
          </w:p>
        </w:tc>
        <w:tc>
          <w:tcPr>
            <w:tcW w:w="2891" w:type="dxa"/>
          </w:tcPr>
          <w:p w14:paraId="51A347E9" w14:textId="555A4D84" w:rsidR="00DF0418" w:rsidRPr="00C20053" w:rsidRDefault="00FA2465" w:rsidP="002A0B9B">
            <w:pPr>
              <w:ind w:left="312" w:hanging="14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DF0418" w:rsidRPr="00C20053">
              <w:rPr>
                <w:rFonts w:ascii="Arial" w:hAnsi="Arial" w:cs="Arial"/>
                <w:sz w:val="20"/>
                <w:szCs w:val="20"/>
              </w:rPr>
              <w:t>chronic condit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1521" w:type="dxa"/>
          </w:tcPr>
          <w:p w14:paraId="51A347EA" w14:textId="77777777" w:rsidR="00DF0418" w:rsidRPr="00C20053" w:rsidRDefault="00DF0418" w:rsidP="002A0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,800</w:t>
            </w:r>
          </w:p>
        </w:tc>
        <w:tc>
          <w:tcPr>
            <w:tcW w:w="1778" w:type="dxa"/>
          </w:tcPr>
          <w:p w14:paraId="51A347EB" w14:textId="77777777" w:rsidR="00DF0418" w:rsidRPr="00C20053" w:rsidRDefault="00DF0418" w:rsidP="002A0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DF0418" w:rsidRPr="00C20053" w14:paraId="51A347F5" w14:textId="77777777" w:rsidTr="00DF0418">
        <w:trPr>
          <w:trHeight w:val="298"/>
        </w:trPr>
        <w:tc>
          <w:tcPr>
            <w:tcW w:w="720" w:type="dxa"/>
            <w:hideMark/>
          </w:tcPr>
          <w:p w14:paraId="51A347EE" w14:textId="77777777" w:rsidR="00DF0418" w:rsidRPr="00C20053" w:rsidRDefault="00DF0418" w:rsidP="002A0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44" w:type="dxa"/>
          </w:tcPr>
          <w:p w14:paraId="51A347EF" w14:textId="77777777" w:rsidR="00DF0418" w:rsidRPr="00C20053" w:rsidRDefault="00DF0418" w:rsidP="002A0B9B">
            <w:pPr>
              <w:jc w:val="center"/>
              <w:rPr>
                <w:rFonts w:ascii="Arial" w:hAnsi="Arial" w:cs="Arial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self-manage OR self-management OR self-managing</w:t>
            </w:r>
          </w:p>
        </w:tc>
        <w:tc>
          <w:tcPr>
            <w:tcW w:w="3897" w:type="dxa"/>
            <w:gridSpan w:val="3"/>
          </w:tcPr>
          <w:p w14:paraId="51A347F0" w14:textId="77777777" w:rsidR="00DF0418" w:rsidRPr="00C20053" w:rsidRDefault="00DF0418" w:rsidP="002A0B9B">
            <w:pPr>
              <w:jc w:val="center"/>
              <w:rPr>
                <w:rFonts w:ascii="Arial" w:hAnsi="Arial" w:cs="Arial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policy OR policies OR framework OR guideline OR model OR strategy OR strategies OR standard</w:t>
            </w:r>
          </w:p>
        </w:tc>
        <w:tc>
          <w:tcPr>
            <w:tcW w:w="2891" w:type="dxa"/>
          </w:tcPr>
          <w:p w14:paraId="51A347F1" w14:textId="5AF3E587" w:rsidR="00DF0418" w:rsidRPr="00C20053" w:rsidRDefault="00FA2465" w:rsidP="002A0B9B">
            <w:pPr>
              <w:ind w:left="312" w:hanging="14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DF0418" w:rsidRPr="00C20053">
              <w:rPr>
                <w:rFonts w:ascii="Arial" w:hAnsi="Arial" w:cs="Arial"/>
                <w:sz w:val="20"/>
                <w:szCs w:val="20"/>
              </w:rPr>
              <w:t>chronic illnes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1521" w:type="dxa"/>
          </w:tcPr>
          <w:p w14:paraId="51A347F2" w14:textId="77777777" w:rsidR="00DF0418" w:rsidRPr="00C20053" w:rsidRDefault="00DF0418" w:rsidP="002A0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,</w:t>
            </w:r>
            <w:r w:rsidRPr="00C20053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tc>
          <w:tcPr>
            <w:tcW w:w="1778" w:type="dxa"/>
          </w:tcPr>
          <w:p w14:paraId="51A347F3" w14:textId="77777777" w:rsidR="00DF0418" w:rsidRPr="00C20053" w:rsidRDefault="00DF0418" w:rsidP="002A0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F0418" w:rsidRPr="00C20053" w14:paraId="51A347FD" w14:textId="77777777" w:rsidTr="00DF0418">
        <w:trPr>
          <w:trHeight w:val="298"/>
        </w:trPr>
        <w:tc>
          <w:tcPr>
            <w:tcW w:w="720" w:type="dxa"/>
            <w:hideMark/>
          </w:tcPr>
          <w:p w14:paraId="51A347F6" w14:textId="77777777" w:rsidR="00DF0418" w:rsidRPr="00C20053" w:rsidRDefault="00DF0418" w:rsidP="002A0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44" w:type="dxa"/>
          </w:tcPr>
          <w:p w14:paraId="51A347F7" w14:textId="77777777" w:rsidR="00DF0418" w:rsidRPr="00C20053" w:rsidRDefault="00DF0418" w:rsidP="002A0B9B">
            <w:pPr>
              <w:jc w:val="center"/>
              <w:rPr>
                <w:rFonts w:ascii="Arial" w:hAnsi="Arial" w:cs="Arial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self-manage OR self-management OR self-managing</w:t>
            </w:r>
          </w:p>
        </w:tc>
        <w:tc>
          <w:tcPr>
            <w:tcW w:w="3897" w:type="dxa"/>
            <w:gridSpan w:val="3"/>
          </w:tcPr>
          <w:p w14:paraId="51A347F8" w14:textId="77777777" w:rsidR="00DF0418" w:rsidRPr="00C20053" w:rsidRDefault="00DF0418" w:rsidP="002A0B9B">
            <w:pPr>
              <w:jc w:val="center"/>
              <w:rPr>
                <w:rFonts w:ascii="Arial" w:hAnsi="Arial" w:cs="Arial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policy OR policies OR framework OR guideline OR model OR strategy OR strategies OR standard</w:t>
            </w:r>
          </w:p>
        </w:tc>
        <w:tc>
          <w:tcPr>
            <w:tcW w:w="2891" w:type="dxa"/>
          </w:tcPr>
          <w:p w14:paraId="51A347F9" w14:textId="0F1CED4D" w:rsidR="00DF0418" w:rsidRPr="00C20053" w:rsidRDefault="00FA2465" w:rsidP="002A0B9B">
            <w:pPr>
              <w:ind w:left="312" w:hanging="14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DF0418" w:rsidRPr="00C20053">
              <w:rPr>
                <w:rFonts w:ascii="Arial" w:hAnsi="Arial" w:cs="Arial"/>
                <w:sz w:val="20"/>
                <w:szCs w:val="20"/>
              </w:rPr>
              <w:t>chronic diseas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1521" w:type="dxa"/>
          </w:tcPr>
          <w:p w14:paraId="51A347FA" w14:textId="77777777" w:rsidR="00DF0418" w:rsidRPr="00C20053" w:rsidRDefault="00DF0418" w:rsidP="002A0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6,</w:t>
            </w:r>
            <w:r w:rsidRPr="00C20053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tc>
          <w:tcPr>
            <w:tcW w:w="1778" w:type="dxa"/>
          </w:tcPr>
          <w:p w14:paraId="51A347FB" w14:textId="77777777" w:rsidR="00DF0418" w:rsidRPr="00C20053" w:rsidRDefault="00DF0418" w:rsidP="002A0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F0418" w:rsidRPr="00C20053" w14:paraId="51A34805" w14:textId="77777777" w:rsidTr="00DF0418">
        <w:trPr>
          <w:trHeight w:val="298"/>
        </w:trPr>
        <w:tc>
          <w:tcPr>
            <w:tcW w:w="720" w:type="dxa"/>
            <w:hideMark/>
          </w:tcPr>
          <w:p w14:paraId="51A347FE" w14:textId="77777777" w:rsidR="00DF0418" w:rsidRPr="00C20053" w:rsidRDefault="00DF0418" w:rsidP="002A0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44" w:type="dxa"/>
          </w:tcPr>
          <w:p w14:paraId="51A347FF" w14:textId="77777777" w:rsidR="00DF0418" w:rsidRPr="00C20053" w:rsidRDefault="00DF0418" w:rsidP="002A0B9B">
            <w:pPr>
              <w:jc w:val="center"/>
              <w:rPr>
                <w:rFonts w:ascii="Arial" w:hAnsi="Arial" w:cs="Arial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self-manage OR self-management OR self-managing</w:t>
            </w:r>
          </w:p>
        </w:tc>
        <w:tc>
          <w:tcPr>
            <w:tcW w:w="3897" w:type="dxa"/>
            <w:gridSpan w:val="3"/>
          </w:tcPr>
          <w:p w14:paraId="51A34800" w14:textId="77777777" w:rsidR="00DF0418" w:rsidRPr="00C20053" w:rsidRDefault="00DF0418" w:rsidP="002A0B9B">
            <w:pPr>
              <w:jc w:val="center"/>
              <w:rPr>
                <w:rFonts w:ascii="Arial" w:hAnsi="Arial" w:cs="Arial"/>
              </w:rPr>
            </w:pPr>
            <w:r w:rsidRPr="00C20053">
              <w:rPr>
                <w:rFonts w:ascii="Arial" w:hAnsi="Arial" w:cs="Arial"/>
                <w:sz w:val="20"/>
                <w:szCs w:val="20"/>
              </w:rPr>
              <w:t>policy OR policies OR framework OR guideline OR model OR strategy OR strategies OR standard</w:t>
            </w:r>
          </w:p>
        </w:tc>
        <w:tc>
          <w:tcPr>
            <w:tcW w:w="2891" w:type="dxa"/>
          </w:tcPr>
          <w:p w14:paraId="51A34801" w14:textId="3745A201" w:rsidR="00DF0418" w:rsidRPr="00C20053" w:rsidRDefault="00FA2465" w:rsidP="002A0B9B">
            <w:pPr>
              <w:ind w:left="312" w:hanging="14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DF0418" w:rsidRPr="00C20053">
              <w:rPr>
                <w:rFonts w:ascii="Arial" w:hAnsi="Arial" w:cs="Arial"/>
                <w:sz w:val="20"/>
                <w:szCs w:val="20"/>
              </w:rPr>
              <w:t>non-communicable diseas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1521" w:type="dxa"/>
          </w:tcPr>
          <w:p w14:paraId="51A34802" w14:textId="77777777" w:rsidR="00DF0418" w:rsidRPr="00C20053" w:rsidRDefault="00DF0418" w:rsidP="002A0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</w:t>
            </w:r>
            <w:r w:rsidRPr="00C20053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78" w:type="dxa"/>
          </w:tcPr>
          <w:p w14:paraId="51A34803" w14:textId="77777777" w:rsidR="00DF0418" w:rsidRPr="00C20053" w:rsidRDefault="00DF0418" w:rsidP="002A0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51A34806" w14:textId="77777777" w:rsidR="00264CF0" w:rsidRDefault="00264CF0">
      <w:pPr>
        <w:rPr>
          <w:rFonts w:ascii="Arial" w:hAnsi="Arial" w:cs="Arial"/>
        </w:rPr>
      </w:pPr>
    </w:p>
    <w:p w14:paraId="51A34807" w14:textId="77777777" w:rsidR="0032609D" w:rsidRPr="00C20053" w:rsidRDefault="0032609D">
      <w:pPr>
        <w:rPr>
          <w:rFonts w:ascii="Arial" w:hAnsi="Arial" w:cs="Arial"/>
        </w:rPr>
      </w:pPr>
    </w:p>
    <w:p w14:paraId="51A34808" w14:textId="4D9FD65F" w:rsidR="000C5719" w:rsidRPr="00C20053" w:rsidRDefault="00D079E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Part</w:t>
      </w:r>
      <w:r w:rsidR="000C5719" w:rsidRPr="00C20053">
        <w:rPr>
          <w:rFonts w:ascii="Arial" w:hAnsi="Arial" w:cs="Arial"/>
          <w:b/>
        </w:rPr>
        <w:t xml:space="preserve"> 3: Ministry and Department of Health websites for OECD countries</w:t>
      </w:r>
    </w:p>
    <w:p w14:paraId="51A34809" w14:textId="36AF18C4" w:rsidR="00947014" w:rsidRPr="00C20053" w:rsidRDefault="00140235">
      <w:pPr>
        <w:rPr>
          <w:rFonts w:ascii="Arial" w:hAnsi="Arial" w:cs="Arial"/>
        </w:rPr>
      </w:pPr>
      <w:r>
        <w:rPr>
          <w:rFonts w:ascii="Arial" w:hAnsi="Arial" w:cs="Arial"/>
        </w:rPr>
        <w:t xml:space="preserve">Searched using the terms </w:t>
      </w:r>
      <w:r w:rsidR="00947014" w:rsidRPr="00C20053">
        <w:rPr>
          <w:rFonts w:ascii="Arial" w:hAnsi="Arial" w:cs="Arial"/>
        </w:rPr>
        <w:t>‘se</w:t>
      </w:r>
      <w:r>
        <w:rPr>
          <w:rFonts w:ascii="Arial" w:hAnsi="Arial" w:cs="Arial"/>
        </w:rPr>
        <w:t>lf-manage’ and ‘self-managing’ and ‘self-management’</w:t>
      </w:r>
      <w:r w:rsidR="00FD44A5">
        <w:rPr>
          <w:rFonts w:ascii="Arial" w:hAnsi="Arial" w:cs="Arial"/>
        </w:rPr>
        <w:t xml:space="preserve"> within the website search bar and hand searched where there was no search bar</w:t>
      </w:r>
      <w:r>
        <w:rPr>
          <w:rFonts w:ascii="Arial" w:hAnsi="Arial" w:cs="Arial"/>
        </w:rPr>
        <w:t xml:space="preserve">. </w:t>
      </w:r>
    </w:p>
    <w:p w14:paraId="51A3480A" w14:textId="77777777" w:rsidR="00C20053" w:rsidRPr="00C20053" w:rsidRDefault="00C20053">
      <w:pPr>
        <w:rPr>
          <w:rFonts w:ascii="Arial" w:hAnsi="Arial" w:cs="Arial"/>
        </w:rPr>
      </w:pPr>
    </w:p>
    <w:sectPr w:rsidR="00C20053" w:rsidRPr="00C20053" w:rsidSect="00910A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A7F"/>
    <w:rsid w:val="00006250"/>
    <w:rsid w:val="00010847"/>
    <w:rsid w:val="00067431"/>
    <w:rsid w:val="000C5719"/>
    <w:rsid w:val="00140235"/>
    <w:rsid w:val="001733DE"/>
    <w:rsid w:val="002165C6"/>
    <w:rsid w:val="00246679"/>
    <w:rsid w:val="00264CF0"/>
    <w:rsid w:val="002918BF"/>
    <w:rsid w:val="00291BFE"/>
    <w:rsid w:val="002A0B9B"/>
    <w:rsid w:val="0032609D"/>
    <w:rsid w:val="003265AC"/>
    <w:rsid w:val="003651AE"/>
    <w:rsid w:val="003C52A9"/>
    <w:rsid w:val="003D27C3"/>
    <w:rsid w:val="00405610"/>
    <w:rsid w:val="00427102"/>
    <w:rsid w:val="00443F47"/>
    <w:rsid w:val="00550DDE"/>
    <w:rsid w:val="00665933"/>
    <w:rsid w:val="006A3EFC"/>
    <w:rsid w:val="006C60E0"/>
    <w:rsid w:val="007154D0"/>
    <w:rsid w:val="007419F6"/>
    <w:rsid w:val="007831D6"/>
    <w:rsid w:val="00801071"/>
    <w:rsid w:val="00901AF1"/>
    <w:rsid w:val="00910A7F"/>
    <w:rsid w:val="00924BD3"/>
    <w:rsid w:val="00947014"/>
    <w:rsid w:val="009F087E"/>
    <w:rsid w:val="00AA7E27"/>
    <w:rsid w:val="00AC78E4"/>
    <w:rsid w:val="00AE467C"/>
    <w:rsid w:val="00B21E95"/>
    <w:rsid w:val="00C20053"/>
    <w:rsid w:val="00C73002"/>
    <w:rsid w:val="00D079E9"/>
    <w:rsid w:val="00D3450E"/>
    <w:rsid w:val="00D47963"/>
    <w:rsid w:val="00DB292E"/>
    <w:rsid w:val="00DF0418"/>
    <w:rsid w:val="00E8581A"/>
    <w:rsid w:val="00ED1211"/>
    <w:rsid w:val="00F120D0"/>
    <w:rsid w:val="00F309B3"/>
    <w:rsid w:val="00F660F9"/>
    <w:rsid w:val="00FA2465"/>
    <w:rsid w:val="00FD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34788"/>
  <w15:chartTrackingRefBased/>
  <w15:docId w15:val="{CF3E4F4B-BC41-4890-BEBB-3D4B3C905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0A7F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A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A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7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ell, Selena</dc:creator>
  <cp:keywords/>
  <dc:description/>
  <cp:lastModifiedBy>O'Connell, Selena</cp:lastModifiedBy>
  <cp:revision>5</cp:revision>
  <cp:lastPrinted>2017-12-05T12:42:00Z</cp:lastPrinted>
  <dcterms:created xsi:type="dcterms:W3CDTF">2018-01-14T16:00:00Z</dcterms:created>
  <dcterms:modified xsi:type="dcterms:W3CDTF">2018-01-25T09:08:00Z</dcterms:modified>
</cp:coreProperties>
</file>